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3" w:type="dxa"/>
        <w:jc w:val="center"/>
        <w:tblInd w:w="-6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6173"/>
      </w:tblGrid>
      <w:tr w:rsidR="00C22B85" w:rsidRPr="00701315" w:rsidTr="00A02388">
        <w:trPr>
          <w:trHeight w:val="285"/>
          <w:jc w:val="center"/>
        </w:trPr>
        <w:tc>
          <w:tcPr>
            <w:tcW w:w="83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70131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C12F0B" w:rsidRPr="0070131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14</w:t>
            </w:r>
            <w:r w:rsidRPr="0070131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 xml:space="preserve">  </w:t>
            </w:r>
            <w:r w:rsidRPr="0070131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DEGs</w:t>
            </w:r>
            <w:proofErr w:type="gramEnd"/>
            <w:r w:rsidRPr="0070131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 xml:space="preserve"> mapped to previously identified P-deficiency responses related QTL intervals</w:t>
            </w:r>
            <w:r w:rsidR="007724BF" w:rsidRPr="0070131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22B85" w:rsidRPr="00701315" w:rsidRDefault="00701315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 w:rsidR="008046A3"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e ID</w:t>
            </w:r>
          </w:p>
        </w:tc>
        <w:tc>
          <w:tcPr>
            <w:tcW w:w="61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tative Function</w:t>
            </w:r>
          </w:p>
        </w:tc>
      </w:tr>
      <w:tr w:rsidR="00C22B85" w:rsidRPr="00701315" w:rsidTr="00A02388">
        <w:trPr>
          <w:trHeight w:val="270"/>
          <w:jc w:val="center"/>
        </w:trPr>
        <w:tc>
          <w:tcPr>
            <w:tcW w:w="83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AQBD003</w:t>
            </w:r>
            <w:r w:rsidRPr="00701315"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 </w:t>
            </w:r>
            <w:r w:rsidR="00701315" w:rsidRPr="00701315">
              <w:rPr>
                <w:rStyle w:val="font01"/>
                <w:rFonts w:ascii="Times New Roman" w:hAnsi="Times New Roman" w:cs="Times New Roman" w:hint="default"/>
                <w:b w:val="0"/>
                <w:lang w:bidi="ar"/>
              </w:rPr>
              <w:t>(86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igent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2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osto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1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LA1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59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EE5C28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bookmarkStart w:id="0" w:name="_GoBack"/>
            <w:bookmarkEnd w:id="0"/>
            <w:r w:rsidR="008046A3"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 apical meristem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87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Pase 3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2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54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4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8177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Pase 3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8025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51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vr9/Cf-9 rapidly elicited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1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avonol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o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5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ll-associated receptor kinase 3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-finger family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8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D-finger family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68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8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NucAP2 - Putativ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cleopor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topeptid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mologu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2145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56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cc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ecursor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64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82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iston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acetyl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91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80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2g165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WAK124 -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WAK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receptor-like  protein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WAK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LP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91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cleola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 family 6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01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 kinase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52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ide transporter, chloride channel family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97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cal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lik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97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1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F623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48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38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ajor facilitator superfamily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porte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96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716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nt protein of unknown function DUF869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9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CACTA, En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ub-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24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x-loop-helix DNA-binding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17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3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 resistance protein RPM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729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24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43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o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53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54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35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Ty3-gypsy sub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7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smon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induced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37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eiotropic drug resistance protein 2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07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2g103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0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 typ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0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/LRR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29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nt protein of unknown function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95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ibosylamin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-glycine ligas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39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Sub63 - Putativ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tili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mologu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32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system I reaction center subunit XI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87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system I reaction center subunit 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28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4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eat shock protein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aJ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947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phosph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arboxylase small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9381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phosph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arboxylase small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31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-beta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xysteroid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ehydrogenase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m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1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ticilliu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ilt disease resistance protein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5314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phylococcal nuclease homologu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5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traspan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63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igent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87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ioredox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34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699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 kinase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62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ha-DOX2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1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ticilliu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ilt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2g316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CACTA, En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ub-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2284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ite-brown complex homolog protein 1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87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oxyvinyl-carboxyphosphon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orylmu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96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54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phosph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arboxylase small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78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APx5 - Stromal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corb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eroxidase encoding gene 5,8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1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0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82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ositol-1-monophosphatas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87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EI19 - Pollen Ole e I allergen and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ten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9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02 </w:t>
            </w:r>
            <w:r w:rsidR="00701315" w:rsidRP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16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6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oxiredox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9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ylogluca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cos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86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3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 finger, C3HC4 type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3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FBL29 - F-box domain and LRR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2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 72A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87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eptor-like protein kinase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11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F1645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7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iredoxin-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x-loop-helix DNA-binding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6g085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5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7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03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20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6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ccase-15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4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53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54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 phosphatase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88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igent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39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carboxylas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67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GL010w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7489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DP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ronosyl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nd UDP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yl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50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6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10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P bind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3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TE efflux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3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characterized transporter C11D3.06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70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50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d chlorophyll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aboli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83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criptional regulat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504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d chlorophyll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aboli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6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HLH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99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ta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lactosid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8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TPL137 - Protease inhibitor/seed storage/LTP family protein precursor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05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9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2g172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ROPGEF7/ROPGEF7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5870.3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ybdenum cofactor biosynthesis protein 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55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ransposon protein, putative,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tato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ub-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69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Sub13 - Putativ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tili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mologu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77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57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80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68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an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70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Sub15 - Putativ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tili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mologue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06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19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37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8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rpen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ynthas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7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t shock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55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43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7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eine proteinase At4g11310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56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8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ntatricopeptid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5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0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4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ust-resistance protein Lr2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79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CACTA, En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ub-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3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ine/threonine-protein kinase receptor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1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8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67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34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7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P002737-PA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4g015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AQCI008</w:t>
            </w:r>
            <w:r w:rsidR="0070131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 w:rsidR="00701315" w:rsidRP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33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5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stocyan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like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2879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0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Ty1-copia sub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29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2-like ethylene-responsive transcription factor AINTEGUMENTA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72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kyr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repeat-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27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eptor protein kinase CLAVATA1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78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allothione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9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915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85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tochondrial carrier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26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1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623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xido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short chain dehydrogenase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85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F538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81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 phosphatase 2C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80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642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TPL107 - Protease inhibitor/seed storage/LTP family protein precursor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1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EI16 - Pollen Ole e I allergen and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ten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53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oxal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xidase-related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67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HHC zinc finger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0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ecithin cholesterol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72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3g148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_PVPK_like_kin82y.8 - ACG kinases include homologs to PKA, PKG and PKC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27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x-loop-helix DNA-binding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39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xido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do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to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0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2F-related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60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ctose-1,6-bisphosphatas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1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symbiotic hemoglobin 2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70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P synthase B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58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osomal protein L4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44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75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osomal protein L10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69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DP dissociation inhibitor alpha, putative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09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21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9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ylogluca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cos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86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3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inc finger, C3HC4 type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2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TPL128 - Protease inhibitor/seed storage/LTP family protein precursor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3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FBL29 - F-box domain and LRR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2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 72A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87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eptor-like protein kinase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11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F1645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7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iredoxin-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x-loop-helix DNA-binding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525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P-binding protein GUF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85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0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IAA20 -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x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esponsive Aux/IAA gene family member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6g105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7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2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cal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lik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96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oxiredox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41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gnesium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oporphyr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08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11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29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17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25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2/EREBP transcription factor BABY BOOM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2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8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62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hylene-responsive transcription fact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3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ABBY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69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s-zea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66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an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49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ort-chain dehydrogenase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38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sible lysine decarboxylase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4924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ort-chain dehydrogenase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41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1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8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meobox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ssociated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cin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zippe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49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like receptor kinas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33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4bglu14 -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nolignol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beta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id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omologue without catalytic acid/bas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28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6079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MO/CED-12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4g455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oxal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68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rter, major facilitator family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09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b56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5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gral membran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41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bberellin 2-beta-dioxygenase 7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69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s-zea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-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yl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4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ongation fact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34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AC5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19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ADP-dependent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xidoreduct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1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-nitrophenylphosphatase, putative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12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14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22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HX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411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gA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36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eptor-like protein kinase HAIKU2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22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36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eptor-like protein kinase HAIKU2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33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auma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20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_PVPK_like_kin82y.20 - ACG kinases include homologs to PKA, PKG and PKC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42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Pase, AAA family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20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pase class 3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405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rple acid phosphatase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3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auma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2044.3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WAK127b -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WAK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hort gen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15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eine-rich receptor-like protein kinase 31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440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r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 phosphatase family protein, putative, expressed</w:t>
            </w:r>
          </w:p>
        </w:tc>
      </w:tr>
      <w:tr w:rsidR="00C22B85" w:rsidRPr="00701315" w:rsidTr="00A02388">
        <w:trPr>
          <w:trHeight w:val="286"/>
          <w:jc w:val="center"/>
        </w:trPr>
        <w:tc>
          <w:tcPr>
            <w:tcW w:w="8303" w:type="dxa"/>
            <w:gridSpan w:val="2"/>
            <w:shd w:val="clear" w:color="auto" w:fill="auto"/>
          </w:tcPr>
          <w:p w:rsidR="00C22B85" w:rsidRPr="00701315" w:rsidRDefault="008046A3" w:rsidP="0070131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QCI013 </w:t>
            </w:r>
            <w:r w:rsidR="007013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31 genes)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2g12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igent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2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ostos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4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16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avonol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otransfer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5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ll-associated receptor kinase 3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56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cca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ecursor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80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5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sWAK124 -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WAK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receptor-like  protein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WAK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LP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97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cal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like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ct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omain containing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99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poson protein, putative, CACTA, En/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ub-class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17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3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 resistance protein RPM1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7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smon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induced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37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eiotropic drug resistance protein 2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03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034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S-LRR typ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041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/LRR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9470.2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phosph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arboxylase small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9381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phosph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arboxylase small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12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ticilliu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ilt disease resistance protein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5314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phylococcal nuclease homologue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58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traspanin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2g1347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699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 kinase domain containing protein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13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ticillium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ilt disease resistance protein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7600.1</w:t>
            </w:r>
          </w:p>
        </w:tc>
        <w:tc>
          <w:tcPr>
            <w:tcW w:w="6173" w:type="dxa"/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ulos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phosphate</w:t>
            </w:r>
            <w:proofErr w:type="spellEnd"/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arboxylase small chain, chloroplast precursor, putative, expressed</w:t>
            </w:r>
          </w:p>
        </w:tc>
      </w:tr>
      <w:tr w:rsidR="00C22B85" w:rsidRPr="00701315" w:rsidTr="00A02388">
        <w:trPr>
          <w:trHeight w:val="285"/>
          <w:jc w:val="center"/>
        </w:trPr>
        <w:tc>
          <w:tcPr>
            <w:tcW w:w="2130" w:type="dxa"/>
            <w:tcBorders>
              <w:bottom w:val="single" w:sz="12" w:space="0" w:color="auto"/>
            </w:tcBorders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080.1</w:t>
            </w:r>
          </w:p>
        </w:tc>
        <w:tc>
          <w:tcPr>
            <w:tcW w:w="6173" w:type="dxa"/>
            <w:tcBorders>
              <w:bottom w:val="single" w:sz="12" w:space="0" w:color="auto"/>
            </w:tcBorders>
            <w:shd w:val="clear" w:color="auto" w:fill="auto"/>
          </w:tcPr>
          <w:p w:rsidR="00C22B85" w:rsidRPr="00701315" w:rsidRDefault="008046A3" w:rsidP="0070131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13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</w:tbl>
    <w:p w:rsidR="00C22B85" w:rsidRPr="00701315" w:rsidRDefault="00C22B85" w:rsidP="0070131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22B85" w:rsidRPr="00701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47F" w:rsidRDefault="00EB447F" w:rsidP="007724BF">
      <w:r>
        <w:separator/>
      </w:r>
    </w:p>
  </w:endnote>
  <w:endnote w:type="continuationSeparator" w:id="0">
    <w:p w:rsidR="00EB447F" w:rsidRDefault="00EB447F" w:rsidP="00772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47F" w:rsidRDefault="00EB447F" w:rsidP="007724BF">
      <w:r>
        <w:separator/>
      </w:r>
    </w:p>
  </w:footnote>
  <w:footnote w:type="continuationSeparator" w:id="0">
    <w:p w:rsidR="00EB447F" w:rsidRDefault="00EB447F" w:rsidP="00772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52B21"/>
    <w:rsid w:val="000E00AD"/>
    <w:rsid w:val="004527AD"/>
    <w:rsid w:val="00701315"/>
    <w:rsid w:val="007724BF"/>
    <w:rsid w:val="007D417B"/>
    <w:rsid w:val="008046A3"/>
    <w:rsid w:val="0099261F"/>
    <w:rsid w:val="00A02388"/>
    <w:rsid w:val="00C12F0B"/>
    <w:rsid w:val="00C22B85"/>
    <w:rsid w:val="00EB447F"/>
    <w:rsid w:val="00EE5C28"/>
    <w:rsid w:val="00F0090A"/>
    <w:rsid w:val="0CA240B4"/>
    <w:rsid w:val="266D3622"/>
    <w:rsid w:val="2FF37E52"/>
    <w:rsid w:val="37075170"/>
    <w:rsid w:val="4E2D1026"/>
    <w:rsid w:val="61692DFB"/>
    <w:rsid w:val="63451374"/>
    <w:rsid w:val="6C05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character" w:customStyle="1" w:styleId="font01">
    <w:name w:val="font01"/>
    <w:basedOn w:val="a0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772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724B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772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724B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character" w:customStyle="1" w:styleId="font01">
    <w:name w:val="font01"/>
    <w:basedOn w:val="a0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772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724B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772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724B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2849</Words>
  <Characters>16241</Characters>
  <Application>Microsoft Office Word</Application>
  <DocSecurity>0</DocSecurity>
  <Lines>135</Lines>
  <Paragraphs>38</Paragraphs>
  <ScaleCrop>false</ScaleCrop>
  <Company/>
  <LinksUpToDate>false</LinksUpToDate>
  <CharactersWithSpaces>19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8</cp:revision>
  <dcterms:created xsi:type="dcterms:W3CDTF">2017-06-07T10:44:00Z</dcterms:created>
  <dcterms:modified xsi:type="dcterms:W3CDTF">2017-11-1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